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3B9BD" w14:textId="7880BFAB" w:rsidR="00CF3E22" w:rsidRPr="00A511EC" w:rsidRDefault="00A511EC">
      <w:pPr>
        <w:rPr>
          <w:rFonts w:ascii="Times New Roman" w:hAnsi="Times New Roman" w:cs="Times New Roman"/>
          <w:sz w:val="24"/>
          <w:szCs w:val="24"/>
        </w:rPr>
      </w:pPr>
      <w:r w:rsidRPr="00A511E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0518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A511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11EC">
        <w:rPr>
          <w:rFonts w:ascii="Times New Roman" w:hAnsi="Times New Roman" w:cs="Times New Roman"/>
          <w:sz w:val="24"/>
          <w:szCs w:val="24"/>
        </w:rPr>
        <w:t xml:space="preserve"> Gene signature of different tumor-associated neutrophil (TAN) subsets derived from single-cell RNA sequencing analyses.</w:t>
      </w:r>
    </w:p>
    <w:p w14:paraId="2D69722D" w14:textId="77777777" w:rsidR="00A511EC" w:rsidRPr="00A511EC" w:rsidRDefault="00A511EC">
      <w:pPr>
        <w:rPr>
          <w:rFonts w:ascii="Times New Roman" w:hAnsi="Times New Roman" w:cs="Times New Roman"/>
          <w:szCs w:val="21"/>
        </w:rPr>
      </w:pPr>
    </w:p>
    <w:tbl>
      <w:tblPr>
        <w:tblW w:w="6639" w:type="dxa"/>
        <w:tblLook w:val="04A0" w:firstRow="1" w:lastRow="0" w:firstColumn="1" w:lastColumn="0" w:noHBand="0" w:noVBand="1"/>
      </w:tblPr>
      <w:tblGrid>
        <w:gridCol w:w="1020"/>
        <w:gridCol w:w="1501"/>
        <w:gridCol w:w="1058"/>
        <w:gridCol w:w="1530"/>
        <w:gridCol w:w="1530"/>
      </w:tblGrid>
      <w:tr w:rsidR="00A511EC" w:rsidRPr="00A511EC" w14:paraId="212E4344" w14:textId="77777777" w:rsidTr="00A511EC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7D19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C9D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59D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_val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DA0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vg_log2FC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00E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_val_adj</w:t>
            </w:r>
          </w:p>
        </w:tc>
      </w:tr>
      <w:tr w:rsidR="00A511EC" w:rsidRPr="00A511EC" w14:paraId="5C9937D4" w14:textId="77777777" w:rsidTr="00A511EC">
        <w:trPr>
          <w:trHeight w:val="30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FE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43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16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CB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72894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B5B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7E-71</w:t>
            </w:r>
          </w:p>
        </w:tc>
      </w:tr>
      <w:tr w:rsidR="00A511EC" w:rsidRPr="00A511EC" w14:paraId="7B1DB3A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8E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9E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A85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E-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22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621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43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E-42</w:t>
            </w:r>
          </w:p>
        </w:tc>
      </w:tr>
      <w:tr w:rsidR="00A511EC" w:rsidRPr="00A511EC" w14:paraId="05315870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6D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78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M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44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22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989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7EA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E-31</w:t>
            </w:r>
          </w:p>
        </w:tc>
      </w:tr>
      <w:tr w:rsidR="00A511EC" w:rsidRPr="00A511EC" w14:paraId="66D832D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700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80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03D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E-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56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469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D84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E-65</w:t>
            </w:r>
          </w:p>
        </w:tc>
      </w:tr>
      <w:tr w:rsidR="00A511EC" w:rsidRPr="00A511EC" w14:paraId="0AA1B9F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9D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F3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27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EC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013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1C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-19</w:t>
            </w:r>
          </w:p>
        </w:tc>
      </w:tr>
      <w:tr w:rsidR="00A511EC" w:rsidRPr="00A511EC" w14:paraId="490A312A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66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EA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ER1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22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E-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CF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714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EE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43</w:t>
            </w:r>
          </w:p>
        </w:tc>
      </w:tr>
      <w:tr w:rsidR="00A511EC" w:rsidRPr="00A511EC" w14:paraId="3A313AB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2A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56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20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E-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45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1579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0A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E-39</w:t>
            </w:r>
          </w:p>
        </w:tc>
      </w:tr>
      <w:tr w:rsidR="00A511EC" w:rsidRPr="00A511EC" w14:paraId="1ADB490F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28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EC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00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32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67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4965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55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31</w:t>
            </w:r>
          </w:p>
        </w:tc>
      </w:tr>
      <w:tr w:rsidR="00A511EC" w:rsidRPr="00A511EC" w14:paraId="22CC8C83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5C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348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02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E-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A55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040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23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37</w:t>
            </w:r>
          </w:p>
        </w:tc>
      </w:tr>
      <w:tr w:rsidR="00A511EC" w:rsidRPr="00A511EC" w14:paraId="105AF05A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EB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7A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CE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8E-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93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0494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01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80</w:t>
            </w:r>
          </w:p>
        </w:tc>
      </w:tr>
      <w:tr w:rsidR="00A511EC" w:rsidRPr="00A511EC" w14:paraId="669FD8B6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00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E3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C3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77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7627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4D4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E-07</w:t>
            </w:r>
          </w:p>
        </w:tc>
      </w:tr>
      <w:tr w:rsidR="00A511EC" w:rsidRPr="00A511EC" w14:paraId="73C7D567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D3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EF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63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E-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4F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7665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B3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E-58</w:t>
            </w:r>
          </w:p>
        </w:tc>
      </w:tr>
      <w:tr w:rsidR="00A511EC" w:rsidRPr="00A511EC" w14:paraId="26145A60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CFD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6C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9A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E-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E9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3572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592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63</w:t>
            </w:r>
          </w:p>
        </w:tc>
      </w:tr>
      <w:tr w:rsidR="00A511EC" w:rsidRPr="00A511EC" w14:paraId="5131F177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35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35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B8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E-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30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475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71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75</w:t>
            </w:r>
          </w:p>
        </w:tc>
      </w:tr>
      <w:tr w:rsidR="00A511EC" w:rsidRPr="00A511EC" w14:paraId="6656C6E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95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195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37A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E-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BF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233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1D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E-58</w:t>
            </w:r>
          </w:p>
        </w:tc>
      </w:tr>
      <w:tr w:rsidR="00A511EC" w:rsidRPr="00A511EC" w14:paraId="7AD44E16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DA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8A2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F8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E-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F9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0974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AB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53</w:t>
            </w:r>
          </w:p>
        </w:tc>
      </w:tr>
      <w:tr w:rsidR="00A511EC" w:rsidRPr="00A511EC" w14:paraId="5B725D5A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27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96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79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E-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14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19723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2A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82</w:t>
            </w:r>
          </w:p>
        </w:tc>
      </w:tr>
      <w:tr w:rsidR="00A511EC" w:rsidRPr="00A511EC" w14:paraId="4D912B3D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9F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EC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7D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E-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790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3469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38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E-76</w:t>
            </w:r>
          </w:p>
        </w:tc>
      </w:tr>
      <w:tr w:rsidR="00A511EC" w:rsidRPr="00A511EC" w14:paraId="4F023C8E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60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6B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A0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9B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0178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EE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E-84</w:t>
            </w:r>
          </w:p>
        </w:tc>
      </w:tr>
      <w:tr w:rsidR="00A511EC" w:rsidRPr="00A511EC" w14:paraId="43D9DFE5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63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57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A4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E-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9D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9201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B0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77</w:t>
            </w:r>
          </w:p>
        </w:tc>
      </w:tr>
      <w:tr w:rsidR="00A511EC" w:rsidRPr="00A511EC" w14:paraId="0E92AD1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2D0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C4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89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4F1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6007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16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48</w:t>
            </w:r>
          </w:p>
        </w:tc>
      </w:tr>
      <w:tr w:rsidR="00A511EC" w:rsidRPr="00A511EC" w14:paraId="1D94485F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F0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40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BE3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2F3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6868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48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05</w:t>
            </w:r>
          </w:p>
        </w:tc>
      </w:tr>
      <w:tr w:rsidR="00A511EC" w:rsidRPr="00A511EC" w14:paraId="258D1352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304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CA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A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01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E-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D3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3292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1F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90</w:t>
            </w:r>
          </w:p>
        </w:tc>
      </w:tr>
      <w:tr w:rsidR="00A511EC" w:rsidRPr="00A511EC" w14:paraId="1F176A5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8F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570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A8B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45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864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E9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E-32</w:t>
            </w:r>
          </w:p>
        </w:tc>
      </w:tr>
      <w:tr w:rsidR="00A511EC" w:rsidRPr="00A511EC" w14:paraId="6E895EEC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95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9E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DD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BB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8324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FC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96787</w:t>
            </w:r>
          </w:p>
        </w:tc>
      </w:tr>
      <w:tr w:rsidR="00A511EC" w:rsidRPr="00A511EC" w14:paraId="7AAA3AB3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A1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ACA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FC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E-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D4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79423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0C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13</w:t>
            </w:r>
          </w:p>
        </w:tc>
      </w:tr>
      <w:tr w:rsidR="00A511EC" w:rsidRPr="00A511EC" w14:paraId="6A72B82B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84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0A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47E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E53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6334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14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E-35</w:t>
            </w:r>
          </w:p>
        </w:tc>
      </w:tr>
      <w:tr w:rsidR="00A511EC" w:rsidRPr="00A511EC" w14:paraId="0AEBCEDD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43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A9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ER1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A0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4A5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05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815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14</w:t>
            </w:r>
          </w:p>
        </w:tc>
      </w:tr>
      <w:tr w:rsidR="00A511EC" w:rsidRPr="00A511EC" w14:paraId="09539890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45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FC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N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99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7C7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7884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43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26</w:t>
            </w:r>
          </w:p>
        </w:tc>
      </w:tr>
      <w:tr w:rsidR="00A511EC" w:rsidRPr="00A511EC" w14:paraId="3DDC3AA3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BF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A0A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EC0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905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936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B8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5</w:t>
            </w:r>
          </w:p>
        </w:tc>
      </w:tr>
      <w:tr w:rsidR="00A511EC" w:rsidRPr="00A511EC" w14:paraId="3AF79FE7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09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55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98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7E7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5784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5B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14</w:t>
            </w:r>
          </w:p>
        </w:tc>
      </w:tr>
      <w:tr w:rsidR="00A511EC" w:rsidRPr="00A511EC" w14:paraId="268D5103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34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31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C2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D1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4134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5B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E-13</w:t>
            </w:r>
          </w:p>
        </w:tc>
      </w:tr>
      <w:tr w:rsidR="00A511EC" w:rsidRPr="00A511EC" w14:paraId="2739E124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4A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5D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C5C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4E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D3B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091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4D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15</w:t>
            </w:r>
          </w:p>
        </w:tc>
      </w:tr>
      <w:tr w:rsidR="00A511EC" w:rsidRPr="00A511EC" w14:paraId="06D6140F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78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6E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08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E-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7CA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2118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72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18</w:t>
            </w:r>
          </w:p>
        </w:tc>
      </w:tr>
      <w:tr w:rsidR="00A511EC" w:rsidRPr="00A511EC" w14:paraId="50D3F647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97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65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28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388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540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E3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11</w:t>
            </w:r>
          </w:p>
        </w:tc>
      </w:tr>
      <w:tr w:rsidR="00A511EC" w:rsidRPr="00A511EC" w14:paraId="78900BB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42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9D3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N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B6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E-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80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78848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53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26</w:t>
            </w:r>
          </w:p>
        </w:tc>
      </w:tr>
      <w:tr w:rsidR="00A511EC" w:rsidRPr="00A511EC" w14:paraId="07EF916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A2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AF9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R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14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59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333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E5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24</w:t>
            </w:r>
          </w:p>
        </w:tc>
      </w:tr>
      <w:tr w:rsidR="00A511EC" w:rsidRPr="00A511EC" w14:paraId="5873248A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6F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87F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orf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A99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CA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79702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2F4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E-09</w:t>
            </w:r>
          </w:p>
        </w:tc>
      </w:tr>
      <w:tr w:rsidR="00A511EC" w:rsidRPr="00A511EC" w14:paraId="7AC65F38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93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A3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D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F0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4E-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35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7919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6EE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E-16</w:t>
            </w:r>
          </w:p>
        </w:tc>
      </w:tr>
      <w:tr w:rsidR="00A511EC" w:rsidRPr="00A511EC" w14:paraId="417D56A7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63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56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SW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90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27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15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13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E-06</w:t>
            </w:r>
          </w:p>
        </w:tc>
      </w:tr>
      <w:tr w:rsidR="00A511EC" w:rsidRPr="00A511EC" w14:paraId="76BDBD9B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82D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23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2RA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6D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9C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192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5E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0708</w:t>
            </w:r>
          </w:p>
        </w:tc>
      </w:tr>
      <w:tr w:rsidR="00A511EC" w:rsidRPr="00A511EC" w14:paraId="23D8C3BE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E51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478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956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996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796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DD2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5</w:t>
            </w:r>
          </w:p>
        </w:tc>
      </w:tr>
      <w:tr w:rsidR="00A511EC" w:rsidRPr="00A511EC" w14:paraId="2A841D1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2E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C88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01D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E-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6DF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2254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FF90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23</w:t>
            </w:r>
          </w:p>
        </w:tc>
      </w:tr>
      <w:tr w:rsidR="00A511EC" w:rsidRPr="00A511EC" w14:paraId="591A99B2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247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41C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99A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7E-1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434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1290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541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13</w:t>
            </w:r>
          </w:p>
        </w:tc>
      </w:tr>
      <w:tr w:rsidR="00A511EC" w:rsidRPr="00A511EC" w14:paraId="334ED671" w14:textId="77777777" w:rsidTr="00A511EC">
        <w:trPr>
          <w:trHeight w:val="307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2C82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-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782E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476B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E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8B05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1415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C246" w14:textId="77777777" w:rsidR="00A511EC" w:rsidRPr="00A511EC" w:rsidRDefault="00A511EC" w:rsidP="00A511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1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E-08</w:t>
            </w:r>
          </w:p>
        </w:tc>
      </w:tr>
    </w:tbl>
    <w:p w14:paraId="078D12ED" w14:textId="77777777" w:rsidR="00A511EC" w:rsidRPr="00A511EC" w:rsidRDefault="00A511EC">
      <w:pPr>
        <w:rPr>
          <w:rFonts w:ascii="Times New Roman" w:hAnsi="Times New Roman" w:cs="Times New Roman"/>
          <w:szCs w:val="21"/>
        </w:rPr>
      </w:pPr>
    </w:p>
    <w:sectPr w:rsidR="00A511EC" w:rsidRPr="00A5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73FC5" w14:textId="77777777" w:rsidR="00B80448" w:rsidRDefault="00B80448" w:rsidP="00505187">
      <w:r>
        <w:separator/>
      </w:r>
    </w:p>
  </w:endnote>
  <w:endnote w:type="continuationSeparator" w:id="0">
    <w:p w14:paraId="5CD3A4D0" w14:textId="77777777" w:rsidR="00B80448" w:rsidRDefault="00B80448" w:rsidP="00505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8FAA1" w14:textId="77777777" w:rsidR="00B80448" w:rsidRDefault="00B80448" w:rsidP="00505187">
      <w:r>
        <w:separator/>
      </w:r>
    </w:p>
  </w:footnote>
  <w:footnote w:type="continuationSeparator" w:id="0">
    <w:p w14:paraId="573A655B" w14:textId="77777777" w:rsidR="00B80448" w:rsidRDefault="00B80448" w:rsidP="00505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D8B"/>
    <w:rsid w:val="00505187"/>
    <w:rsid w:val="00A511EC"/>
    <w:rsid w:val="00B80448"/>
    <w:rsid w:val="00CF3E22"/>
    <w:rsid w:val="00F8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ED918"/>
  <w15:chartTrackingRefBased/>
  <w15:docId w15:val="{C916F81B-3EC4-4563-869C-A6B5E7D9F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1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2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3</cp:revision>
  <dcterms:created xsi:type="dcterms:W3CDTF">2023-05-27T04:01:00Z</dcterms:created>
  <dcterms:modified xsi:type="dcterms:W3CDTF">2023-06-17T09:06:00Z</dcterms:modified>
</cp:coreProperties>
</file>